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Supplement t</w:t>
      </w:r>
      <w:r>
        <w:rPr>
          <w:b/>
          <w:bCs/>
          <w:sz w:val="21"/>
          <w:szCs w:val="21"/>
        </w:rPr>
        <w:t xml:space="preserve">able </w:t>
      </w:r>
      <w:r>
        <w:rPr>
          <w:rFonts w:hint="eastAsia"/>
          <w:b/>
          <w:bCs/>
          <w:sz w:val="21"/>
          <w:szCs w:val="21"/>
          <w:lang w:val="en-US" w:eastAsia="zh-CN"/>
        </w:rPr>
        <w:t>6</w:t>
      </w:r>
      <w:r>
        <w:rPr>
          <w:b/>
          <w:bCs/>
          <w:sz w:val="21"/>
          <w:szCs w:val="21"/>
        </w:rPr>
        <w:t xml:space="preserve">. </w:t>
      </w:r>
      <w:bookmarkStart w:id="0" w:name="OLE_LINK149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entified target genes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gulated by </w:t>
      </w:r>
      <w:bookmarkStart w:id="1" w:name="OLE_LINK150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iRNA-214-5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bookmarkEnd w:id="0"/>
      <w:bookmarkEnd w:id="1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0" w:type="auto"/>
        <w:tblInd w:w="91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044"/>
        <w:gridCol w:w="230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0"/>
              <w:jc w:val="center"/>
              <w:rPr>
                <w:rFonts w:hint="eastAsia" w:eastAsia="宋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get gene</w:t>
            </w: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4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0"/>
              <w:jc w:val="center"/>
              <w:rPr>
                <w:rFonts w:hint="eastAsia" w:eastAsia="宋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s/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0"/>
              <w:jc w:val="center"/>
              <w:rPr>
                <w:rFonts w:hint="eastAsia" w:eastAsia="宋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  <w:r>
              <w:rPr>
                <w:rFonts w:hint="eastAsia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nil"/>
            </w:tcBorders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ASLG</w:t>
            </w:r>
          </w:p>
        </w:tc>
        <w:tc>
          <w:tcPr>
            <w:tcW w:w="4044" w:type="dxa"/>
            <w:tcBorders>
              <w:top w:val="single" w:color="auto" w:sz="4" w:space="0"/>
              <w:bottom w:val="nil"/>
            </w:tcBorders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ardiac cells</w:t>
            </w:r>
          </w:p>
        </w:tc>
        <w:tc>
          <w:tcPr>
            <w:tcW w:w="230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Lu et al. 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</w:tcBorders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51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CK1</w:t>
            </w:r>
            <w:bookmarkEnd w:id="2"/>
          </w:p>
        </w:tc>
        <w:tc>
          <w:tcPr>
            <w:tcW w:w="4044" w:type="dxa"/>
            <w:tcBorders>
              <w:top w:val="nil"/>
            </w:tcBorders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patocellular carcinoma cell</w:t>
            </w:r>
          </w:p>
        </w:tc>
        <w:tc>
          <w:tcPr>
            <w:tcW w:w="2304" w:type="dxa"/>
            <w:tcBorders>
              <w:top w:val="nil"/>
            </w:tcBorders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MP5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 xml:space="preserve">Human prostate cancer </w:t>
            </w:r>
            <w:r>
              <w:rPr>
                <w:rFonts w:hint="eastAsia"/>
              </w:rPr>
              <w:t>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e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AG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ancreatic cancer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o et al [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agged 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ophoblast cell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ng et al. [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4SF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ibroblast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u et al. [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53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9c2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ng et al. 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CK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uman osteosarcoma cell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pubmed.ncbi.nlm.nih.gov/30206974/" \t "_blank" </w:instrText>
            </w:r>
            <w: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LF5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patocellular carcinom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ng et al.[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X4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 xml:space="preserve">Osteosarcoma cell 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n et al.[1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52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X4</w:t>
            </w:r>
            <w:bookmarkEnd w:id="3"/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U2OS and HOS cell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1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XCR5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lioblastoma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ng et al. 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F-β/Smad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one marrow stem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iu et al. [1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GT1A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pG2 and Huh7 cell</w:t>
            </w:r>
          </w:p>
        </w:tc>
        <w:tc>
          <w:tcPr>
            <w:tcW w:w="2304" w:type="dxa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Paulusch et al. [1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SL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patocellular Carcinom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P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56"/>
            <w:r>
              <w:t>Bone marrow mesenchymal stem cell</w:t>
            </w:r>
            <w:bookmarkEnd w:id="4"/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Z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on-small cell lung cancer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n et al. [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X4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fldChar w:fldCharType="begin"/>
            </w:r>
            <w:r>
              <w:instrText xml:space="preserve"> HYPERLINK "https://pubmed.ncbi.nlm.nih.gov/32106739/" \t "_blank" </w:instrText>
            </w:r>
            <w:r>
              <w:fldChar w:fldCharType="separate"/>
            </w:r>
            <w:r>
              <w:t>Cervical cancer cells</w:t>
            </w:r>
            <w:r>
              <w:fldChar w:fldCharType="end"/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o et al. [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L4A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Osteoblastic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1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PARGC1B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hondrocyte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u et al. [2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DX5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Osteosarcom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LP-1R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ouse proximal tubular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14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fldChar w:fldCharType="begin"/>
            </w:r>
            <w:r>
              <w:instrText xml:space="preserve"> HYPERLINK "https://pubmed.ncbi.nlm.nih.gov/31957829/" \t "_blank" </w:instrText>
            </w:r>
            <w:r>
              <w:fldChar w:fldCharType="separate"/>
            </w:r>
            <w:r>
              <w:t xml:space="preserve">Esophageal cancer cells </w:t>
            </w:r>
            <w:r>
              <w:fldChar w:fldCharType="end"/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MA4C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fldChar w:fldCharType="begin"/>
            </w:r>
            <w:r>
              <w:instrText xml:space="preserve"> HYPERLINK "https://pubmed.ncbi.nlm.nih.gov/33394293/" \t "_blank" </w:instrText>
            </w:r>
            <w:r>
              <w:fldChar w:fldCharType="separate"/>
            </w:r>
            <w:r>
              <w:t xml:space="preserve">Cervical cancer cells </w:t>
            </w:r>
            <w:r>
              <w:fldChar w:fldCharType="end"/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55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2F2</w:t>
            </w:r>
            <w:bookmarkEnd w:id="5"/>
          </w:p>
        </w:tc>
        <w:tc>
          <w:tcPr>
            <w:tcW w:w="404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etinoblastom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2F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Pancreatic cancer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Y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Ovarian cancer cell line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n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P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Bone marrow mesenchymal stem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2F2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Renal cell carcinom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WIST1 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JEG-3 cells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CG1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bookmarkStart w:id="6" w:name="OLE_LINK167"/>
            <w:bookmarkStart w:id="7" w:name="OLE_LINK168"/>
            <w:r>
              <w:t>Colorectal cancer</w:t>
            </w:r>
            <w:bookmarkEnd w:id="6"/>
            <w:r>
              <w:t xml:space="preserve"> </w:t>
            </w:r>
            <w:bookmarkEnd w:id="7"/>
            <w:r>
              <w:t>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ie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IC4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Breast cancer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v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NF1B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Human embryonic kidney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da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HBA</w:t>
            </w:r>
          </w:p>
        </w:tc>
        <w:tc>
          <w:tcPr>
            <w:tcW w:w="4044" w:type="dxa"/>
          </w:tcPr>
          <w:p>
            <w:pPr>
              <w:pStyle w:val="2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>Granulosa Cell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</w:pPr>
            <w:r>
              <w:rPr>
                <w:rFonts w:hint="eastAsia"/>
              </w:rPr>
              <w:t>J</w:t>
            </w:r>
            <w:r>
              <w:t>AG1</w:t>
            </w:r>
          </w:p>
        </w:tc>
        <w:tc>
          <w:tcPr>
            <w:tcW w:w="4044" w:type="dxa"/>
          </w:tcPr>
          <w:p>
            <w:pPr>
              <w:pStyle w:val="2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bookmarkStart w:id="8" w:name="OLE_LINK169"/>
            <w:r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>Colorectal cancer</w:t>
            </w:r>
            <w:bookmarkEnd w:id="8"/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 et al. [3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</w:pPr>
            <w:r>
              <w:rPr>
                <w:rFonts w:hint="eastAsia"/>
              </w:rPr>
              <w:t>T</w:t>
            </w:r>
            <w:r>
              <w:t>WIST1</w:t>
            </w:r>
          </w:p>
        </w:tc>
        <w:tc>
          <w:tcPr>
            <w:tcW w:w="4044" w:type="dxa"/>
          </w:tcPr>
          <w:p>
            <w:pPr>
              <w:pStyle w:val="10"/>
              <w:jc w:val="center"/>
            </w:pPr>
            <w:r>
              <w:t>Colorectal cancer</w:t>
            </w:r>
          </w:p>
        </w:tc>
        <w:tc>
          <w:tcPr>
            <w:tcW w:w="2304" w:type="dxa"/>
          </w:tcPr>
          <w:p>
            <w:pPr>
              <w:pStyle w:val="1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g et al. [3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pStyle w:val="10"/>
              <w:jc w:val="center"/>
            </w:pPr>
            <w:r>
              <w:rPr>
                <w:rFonts w:hint="eastAsia"/>
              </w:rPr>
              <w:t>U</w:t>
            </w:r>
            <w:r>
              <w:t>CP-2</w:t>
            </w:r>
          </w:p>
        </w:tc>
        <w:tc>
          <w:tcPr>
            <w:tcW w:w="4044" w:type="dxa"/>
          </w:tcPr>
          <w:p>
            <w:pPr>
              <w:pStyle w:val="2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embase.com/a/" \l "/search/results?subaction=viewrecord&amp;rid=2&amp;page=4&amp;id=L62403225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 xml:space="preserve">Visceral adipose tissues 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fldChar w:fldCharType="end"/>
            </w:r>
          </w:p>
        </w:tc>
        <w:tc>
          <w:tcPr>
            <w:tcW w:w="2304" w:type="dxa"/>
          </w:tcPr>
          <w:p>
            <w:pPr>
              <w:pStyle w:val="10"/>
              <w:jc w:val="center"/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urylowicz</w:t>
            </w:r>
            <w:r>
              <w:rPr>
                <w:rFonts w:hint="eastAsia"/>
              </w:rPr>
              <w:t xml:space="preserve"> </w:t>
            </w:r>
            <w:r>
              <w:t>et al. [</w:t>
            </w:r>
            <w:r>
              <w:rPr>
                <w:rFonts w:hint="eastAsia"/>
              </w:rPr>
              <w:t>3</w:t>
            </w:r>
            <w:r>
              <w:t>7]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ferences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u Y, Xi J, Zhang Y, Li C, Chen W, Hu X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9" w:name="OLE_LINK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croRNA-214-5p protects against myocardial ischemia reperfusion injury through targeting the FAS ligand.</w:t>
      </w:r>
      <w:bookmarkEnd w:id="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Arch Med Sci. 2019;16(5):1119-1129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Hu M, Han Y, Zhang Y, Zhou Y, Ye L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10" w:name="OLE_LINK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Retracted Article: lncRNA TINCR sponges miR-214-5p to upregulate ROCK1 in hepatocellular carcinoma. BMC Med Genet.</w:t>
      </w:r>
      <w:bookmarkEnd w:id="1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20;21(1):2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Zheng C, Guo K, Chen B, Wen Y, Xu Y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11" w:name="OLE_LINK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R-214-5p inhibits human prostate cancer proliferation and migration through regulating CRMP5. Cancer Biomark</w:t>
      </w:r>
      <w:bookmarkEnd w:id="1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19;26(2):193-202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ao TH, Ling X, Chen C, Tang W, Hu DM, Yin GJ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12" w:name="OLE_LINK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Role of miR-214-5p in the migration and invasion of pancreatic cancer cells. Eur Rev Med Pharmacol Sci.</w:t>
      </w:r>
      <w:bookmarkEnd w:id="1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18 Nov;22(21):7214-7221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Gong F, Chai W, Wang J, Cheng H, Shi Y, Cui L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13" w:name="OLE_LINK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R-214-5p suppresses the proliferation, migration and invasion of trophoblast cells in pre-eclampsia by targeting jagged 1 to inhibit notch signaling pathway. Acta Histochem.</w:t>
      </w:r>
      <w:bookmarkEnd w:id="1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20;122(3):151527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Xu M, Sun J, Yu Y, Pang Q, Lin X, Barakat M, et al. </w:t>
      </w:r>
      <w:bookmarkStart w:id="14" w:name="OLE_LINK6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M4SF1 involves in miR-1-3p/miR-214-5p-mediated inhibition of the migration and proliferation in keloid by regulating AKT/ERK signaling. Life Sci.</w:t>
      </w:r>
      <w:bookmarkEnd w:id="1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20;254:117746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eng Y, Ding M, Wang X, Li H, Guo Q, Yan J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15" w:name="OLE_LINK7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LncRNA RMRP accelerates hypoxia-induced injury by targeting miR-214-5p in H9c2 cells. J Pharmacol Sci. </w:t>
      </w:r>
      <w:bookmarkEnd w:id="1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2020;142(2):69-78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Zhang M, Wang D, Zhu T, Yin R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16" w:name="OLE_LINK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R-214-5p Targets ROCK1 and Suppresses Proliferation and Invasion of Human Osteosarcoma Cells. Oncol Res.</w:t>
      </w:r>
      <w:bookmarkEnd w:id="16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17;25(1):75-81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Pang J, Li Z, Wang G, 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t al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miR-214-5p targets KLF5 and suppresses proliferation of human hepatocellular carcinoma cells. J Cell Biochem. 2018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hen H, Liu T, Ouyang H, Lin S, Zhong H, Zhang H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17" w:name="OLE_LINK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Upregulation of FTX Promotes Osteosarcoma Tumorigenesis by Increasing SOX4 Expression via miR-214-5p. Onco Targets Ther.</w:t>
      </w:r>
      <w:bookmarkEnd w:id="17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20;13:7125-7136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Zhou Y, Li X, Yang H. LINC00612 functions as a ceRNA for miR-214-5p to promote the proliferation and invasion of osteosarcoma in vitro and in vivo. Exp Cell Res. 2020;392(1):112012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Yang JK, Liu HJ, Wang Y, Li C, Yang JP, Yang L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et al. </w:t>
      </w:r>
      <w:bookmarkStart w:id="18" w:name="OLE_LINK1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Exosomal miR-214-5p Released from Glioblastoma Cells Modulates Inflammatory Response of Microglia after Lipopolysaccharide Stimulation through Targeting CXCR5. CNS Neurol Disord Drug Targets. </w:t>
      </w:r>
      <w:bookmarkEnd w:id="1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2019;18(1):78-87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Qiu J, Huang G, Na N, Chen L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19" w:name="OLE_LINK1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croRNA-214-5p/TGF-β/Smad2 signaling alters adipogenic differentiation of bone marrow stem cells in postmenopausal osteoporosis. Mol Med Rep</w:t>
      </w:r>
      <w:bookmarkEnd w:id="1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18;17(5):6301-6310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Paulusch S, Kalthoff S, Landerer S, Jansen C, Schierwagen R, Klein S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20" w:name="OLE_LINK1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Regulation of uridine diphosphate-glucuronosyltransferase 1A expression by miRNA-214-5p and miRNA-486-3p.</w:t>
      </w:r>
      <w:bookmarkEnd w:id="2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Epigenomics. 2021;13(4):271-283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i H, Wang H, Ren Z. MicroRNA-214-5p Inhibits the Invasion and Migration of Hepatocellular Carcinoma Cells by Targeting Wiskott-Aldrich Syndrome Like. Cell Physiol Biochem. 2018;46(2):757-764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i L, Fang J, Liu Y, Xiao L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1" w:name="OLE_LINK1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ncRNA LOC100506178 promotes osteogenic differentiation via regulating miR-214-5p-BMP2 axis in human bone marrow mesenchymal stem cells. PeerJ</w:t>
      </w:r>
      <w:bookmarkEnd w:id="2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20;8:e8909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hen YR, Wu YS, Wang WS, Zhang JS, Wu QG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2" w:name="OLE_LINK1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Upregulation of lncRNA DANCR functions as an oncogenic role in non-small lung cancer by regulating miR-214-5p/CIZ1 axis.</w:t>
      </w:r>
      <w:bookmarkEnd w:id="2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Eur Rev Med Pharmacol Sci. 2020;24(5):2539-2547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Guo M, Lin B, Li G, Lin J, Jiang X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3" w:name="OLE_LINK1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LncRNA TDRG1 promotes the proliferation, migration, and invasion of cervical cancer cells by sponging miR-214-5p to target SOX4. </w:t>
      </w:r>
      <w:bookmarkEnd w:id="2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J Recept Signal Transduct Res. 2020;40(3):281-293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i QS, Meng FY, Zhao YH, Jin CL, Tian J, Yi XJ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</w:t>
      </w:r>
      <w:bookmarkStart w:id="24" w:name="OLE_LINK16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Inhibition of microRNA-214-5p promotes cell survival and extracellular matrix formation by targeting collagen type IV alpha 1 in osteoblastic MC3T3-E1 cells. Bone Joint Res.</w:t>
      </w:r>
      <w:bookmarkEnd w:id="2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2017;6(8):464-471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Xu J, Pei Y, Lu J, Liang X, Li Y, Wang J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, et al.</w:t>
      </w:r>
      <w:bookmarkStart w:id="25" w:name="OLE_LINK17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LncRNA SNHG7 alleviates IL-1β-induced osteoarthritis by inhibiting miR-214-5p-mediated PPARGC1B signaling pathways. Int Immunopharmacol. </w:t>
      </w:r>
      <w:bookmarkEnd w:id="2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2021;90:107150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ao X, Guo S, Gao L, Li G. Circ-XPR1 promotes osteosarcoma proliferation through regulating the miR-214-5p/DDX5 axis. Hum Cell. 2021;34(1):122-131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Guo C, Ye FX, Jian YH, Liu CH, Tu ZH, Yang DP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6" w:name="OLE_LINK1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croRNA-214-5p aggravates sepsis-related acute kidney injury in mice. Drug Dev Res. 2021.</w:t>
      </w:r>
    </w:p>
    <w:bookmarkEnd w:id="26"/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iu HF, Zhen Q, Fan YK. LINC00963 predicts poor prognosis and promotes esophageal cancer cells invasion via targeting miR-214-5p/RAB14 axis. Eur Rev Med Pharmacol Sci. 2020;24(1):164-173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i X, Zhang C, Tian Y. Long non-coding RNA TDRG1 promotes hypoxia-induced glycolysis by targeting the miR-214-5p/SEMA4C axis in cervical cancer cells. J Mol Histol. 2021;52(2):245-256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Zhang H, Qiu X, Song Z, Lan L, Ren X, Ye B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7" w:name="OLE_LINK1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ircCUL2 suppresses retinoblastoma cells by regulating miR-214-5p/E2F2 Axis. Anticancer Drugs. 2021.</w:t>
      </w:r>
      <w:bookmarkEnd w:id="27"/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Yao Z, Chen Q, Ni Z, Zhou L, Wang Y, Yang Y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28" w:name="OLE_LINK2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ong Non-Coding RNA Differentiation Antagonizing Nonprotein Coding RNA (DANCR) Promotes Proliferation and Invasion of Pancreatic Cancer by Sponging miR-214-5p to Regulate E2F2 Expression. Med Sci Monit</w:t>
      </w:r>
      <w:bookmarkEnd w:id="2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19;25:4544-4552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hen GY, Zhang ZS, Chen Y, Li Y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29" w:name="OLE_LINK2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ong non-coding RNA SNHG9 inhibits ovarian cancer progression by sponging microRNA-214-5p. Oncol Lett</w:t>
      </w:r>
      <w:bookmarkEnd w:id="2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21;21(2):80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He Q, Li R, Hu B, Li X, Wu Y, Sun P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30" w:name="OLE_LINK2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Stromal cell-derived factor-1 promotes osteoblastic differentiation of human bone marrow mesenchymal stem cells via the lncRNA-H19/miR-214-5p/BMP2 axis.</w:t>
      </w:r>
      <w:bookmarkEnd w:id="3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J Gene Med. 2021;23(9):e3366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Guo R, Zou B, Liang Y, Bian J, Xu J, </w:t>
      </w:r>
      <w:bookmarkStart w:id="39" w:name="_GoBack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Z</w:t>
      </w:r>
      <w:bookmarkEnd w:id="39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hou Q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, et al. </w:t>
      </w:r>
      <w:bookmarkStart w:id="31" w:name="OLE_LINK2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LncRNA RCAT1 promotes tumor progression and metastasis via miR-214-5p/E2F2 axis in renal cell carcinoma. Cell Death Dis. </w:t>
      </w:r>
      <w:bookmarkEnd w:id="31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2021;12(7):689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Wang Y, Zhang Z. Increased expression of lncRNA SNHG7 promotes the cell viability, migration, and invasion in pre-eclampsia via modulating the miR-214-5p/TWIST1 axis. Hypertens Pregnancy. 2021:1-10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Xie J, Zhu J, Pang J, Ma Y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32" w:name="OLE_LINK2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HLA complex group 11 is involved in colorectal carcinoma cisplatin resistance via the miR-214-5p/SOX4 axis. Oncol Lett</w:t>
      </w:r>
      <w:bookmarkEnd w:id="32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21 Jul;22(1):535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Lv Y, Dong K, Gao H. Long non-coding RNA TDRG1 facilitates cell proliferation, migration and invasion in breast cancer via targeting miR-214-5p/CLIC4 axis. Cancer Biol Ther. 2021;22(3):248-256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Goda N, Murase H, Kasezawa N, Goda T, Yamakawa-Kobayashi K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33" w:name="OLE_LINK2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Polymorphism in microRNA-binding site in HNF1B influences the susceptibility of type 2 diabetes mellitus: a population based case-control study. </w:t>
      </w:r>
      <w:bookmarkEnd w:id="33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BMC Med Genet. 2015;16:75.</w:t>
      </w:r>
    </w:p>
    <w:p>
      <w:pPr>
        <w:numPr>
          <w:ilvl w:val="0"/>
          <w:numId w:val="1"/>
        </w:numP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a M, Wang H, Zhang Y, Zhang J, Liu J, Pan Z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34" w:name="OLE_LINK26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circRNA-Mediated Inhibin-Activin Balance Regulation in Ovarian Granulosa Cell Apoptosis and Follicular Atresia. Int J Mol Sci</w:t>
      </w:r>
      <w:bookmarkEnd w:id="34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2021;22(17):9113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Pan L, Du M, Liu H, Cheng B, Zhu M, Jia B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, et al.</w:t>
      </w:r>
      <w:bookmarkStart w:id="35" w:name="OLE_LINK27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LncRNA FTX promotes the malignant progression of colorectal cancer by regulating the miR-214-5p–JAG1 axis.</w:t>
      </w:r>
      <w:bookmarkEnd w:id="35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Annals of Translational Medicine 2021;9(17):1369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Jing L, Shen J, Liu Y, Zhu X, Gu X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bookmarkStart w:id="36" w:name="OLE_LINK29"/>
      <w:bookmarkStart w:id="37" w:name="OLE_LINK2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R-214-5P inhibits migration and invasion of colorectal cancer cells by targeting TWIST1</w:t>
      </w:r>
      <w:bookmarkEnd w:id="36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Acta Medica Mediterranea</w:t>
      </w:r>
      <w:bookmarkEnd w:id="37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2020 36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):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3457-3463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numPr>
          <w:ilvl w:val="0"/>
          <w:numId w:val="1"/>
        </w:num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Kurylowicz A, Owczarz M, Polosak J, Jonas M, Jonas M, Lisik W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et al. </w:t>
      </w:r>
      <w:bookmarkStart w:id="38" w:name="OLE_LINK30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icroRNAs regulate expression of uncoupling protein 2 gene (UCP-2) in visceral adipose tissues of obese individuals.</w:t>
      </w:r>
      <w:bookmarkEnd w:id="38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Diabetologia. 2018;61:Supplement 1 (S278-). </w:t>
      </w: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BF69B0"/>
    <w:multiLevelType w:val="multilevel"/>
    <w:tmpl w:val="03BF69B0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06E"/>
    <w:rsid w:val="000236C7"/>
    <w:rsid w:val="00030330"/>
    <w:rsid w:val="0007266D"/>
    <w:rsid w:val="00073E9C"/>
    <w:rsid w:val="00074C20"/>
    <w:rsid w:val="000A03E3"/>
    <w:rsid w:val="000B02A4"/>
    <w:rsid w:val="000B2C86"/>
    <w:rsid w:val="000B6914"/>
    <w:rsid w:val="000D65CA"/>
    <w:rsid w:val="00116070"/>
    <w:rsid w:val="00136106"/>
    <w:rsid w:val="00173CBB"/>
    <w:rsid w:val="001829D4"/>
    <w:rsid w:val="001A19FF"/>
    <w:rsid w:val="001B4CFD"/>
    <w:rsid w:val="001B6AA1"/>
    <w:rsid w:val="0022461E"/>
    <w:rsid w:val="00293170"/>
    <w:rsid w:val="002C426B"/>
    <w:rsid w:val="002F0FC3"/>
    <w:rsid w:val="002F3D23"/>
    <w:rsid w:val="00316727"/>
    <w:rsid w:val="00335F8A"/>
    <w:rsid w:val="00392740"/>
    <w:rsid w:val="003B6E57"/>
    <w:rsid w:val="003F1EB8"/>
    <w:rsid w:val="004923D5"/>
    <w:rsid w:val="004A6DB8"/>
    <w:rsid w:val="004C1A1D"/>
    <w:rsid w:val="004C40BF"/>
    <w:rsid w:val="004C49A8"/>
    <w:rsid w:val="004E4315"/>
    <w:rsid w:val="00505D4F"/>
    <w:rsid w:val="00526372"/>
    <w:rsid w:val="00532A47"/>
    <w:rsid w:val="005771E7"/>
    <w:rsid w:val="00582C72"/>
    <w:rsid w:val="00586AE7"/>
    <w:rsid w:val="005D7311"/>
    <w:rsid w:val="00622362"/>
    <w:rsid w:val="00672281"/>
    <w:rsid w:val="00690542"/>
    <w:rsid w:val="006D69A5"/>
    <w:rsid w:val="006F135C"/>
    <w:rsid w:val="00723CBC"/>
    <w:rsid w:val="007261B4"/>
    <w:rsid w:val="00726A28"/>
    <w:rsid w:val="00751A52"/>
    <w:rsid w:val="00794D93"/>
    <w:rsid w:val="007D3E7C"/>
    <w:rsid w:val="007D5DC5"/>
    <w:rsid w:val="007E7452"/>
    <w:rsid w:val="007F6274"/>
    <w:rsid w:val="00801D72"/>
    <w:rsid w:val="00813470"/>
    <w:rsid w:val="008138B0"/>
    <w:rsid w:val="00824475"/>
    <w:rsid w:val="008262B6"/>
    <w:rsid w:val="008338EC"/>
    <w:rsid w:val="00845B25"/>
    <w:rsid w:val="008642EE"/>
    <w:rsid w:val="00877CB8"/>
    <w:rsid w:val="008A6990"/>
    <w:rsid w:val="008F3D95"/>
    <w:rsid w:val="008F5A1B"/>
    <w:rsid w:val="009043B9"/>
    <w:rsid w:val="009565FD"/>
    <w:rsid w:val="0098572D"/>
    <w:rsid w:val="009A263D"/>
    <w:rsid w:val="009C485C"/>
    <w:rsid w:val="009D28FC"/>
    <w:rsid w:val="009E2B37"/>
    <w:rsid w:val="00A148E6"/>
    <w:rsid w:val="00A233DD"/>
    <w:rsid w:val="00A26516"/>
    <w:rsid w:val="00A66280"/>
    <w:rsid w:val="00A6744D"/>
    <w:rsid w:val="00A7171A"/>
    <w:rsid w:val="00A84C97"/>
    <w:rsid w:val="00A86879"/>
    <w:rsid w:val="00AD13FF"/>
    <w:rsid w:val="00AF5FDF"/>
    <w:rsid w:val="00B12A04"/>
    <w:rsid w:val="00B13B65"/>
    <w:rsid w:val="00B20D33"/>
    <w:rsid w:val="00B4699E"/>
    <w:rsid w:val="00B72CF7"/>
    <w:rsid w:val="00B73031"/>
    <w:rsid w:val="00B81D4D"/>
    <w:rsid w:val="00B92C48"/>
    <w:rsid w:val="00B959E2"/>
    <w:rsid w:val="00C10F7D"/>
    <w:rsid w:val="00C4449A"/>
    <w:rsid w:val="00C46E35"/>
    <w:rsid w:val="00C82357"/>
    <w:rsid w:val="00C92E34"/>
    <w:rsid w:val="00CA24C6"/>
    <w:rsid w:val="00CA6C7B"/>
    <w:rsid w:val="00CC48CA"/>
    <w:rsid w:val="00CE4676"/>
    <w:rsid w:val="00CE7D7C"/>
    <w:rsid w:val="00D22960"/>
    <w:rsid w:val="00D23F87"/>
    <w:rsid w:val="00D242F2"/>
    <w:rsid w:val="00D45076"/>
    <w:rsid w:val="00D64A06"/>
    <w:rsid w:val="00D67DDC"/>
    <w:rsid w:val="00D8106E"/>
    <w:rsid w:val="00D85584"/>
    <w:rsid w:val="00D908E6"/>
    <w:rsid w:val="00DB4326"/>
    <w:rsid w:val="00DD6DD9"/>
    <w:rsid w:val="00DD7420"/>
    <w:rsid w:val="00E3563D"/>
    <w:rsid w:val="00E449F1"/>
    <w:rsid w:val="00EF7019"/>
    <w:rsid w:val="00F1497E"/>
    <w:rsid w:val="00F20CAA"/>
    <w:rsid w:val="00F20D8E"/>
    <w:rsid w:val="00F4630C"/>
    <w:rsid w:val="00F748D7"/>
    <w:rsid w:val="00F82368"/>
    <w:rsid w:val="00FA2397"/>
    <w:rsid w:val="00FB7D5E"/>
    <w:rsid w:val="00FE1FA4"/>
    <w:rsid w:val="03230527"/>
    <w:rsid w:val="054450E1"/>
    <w:rsid w:val="0ABD30B3"/>
    <w:rsid w:val="1A550A04"/>
    <w:rsid w:val="1EB936F6"/>
    <w:rsid w:val="1EC27FFB"/>
    <w:rsid w:val="23DD6B7B"/>
    <w:rsid w:val="28D0369D"/>
    <w:rsid w:val="29A255D8"/>
    <w:rsid w:val="2E0033CF"/>
    <w:rsid w:val="3E506F79"/>
    <w:rsid w:val="3F302A53"/>
    <w:rsid w:val="40E933A3"/>
    <w:rsid w:val="525F0EE6"/>
    <w:rsid w:val="5565384F"/>
    <w:rsid w:val="56AF0889"/>
    <w:rsid w:val="5B59549A"/>
    <w:rsid w:val="5D047455"/>
    <w:rsid w:val="61581AB9"/>
    <w:rsid w:val="68E61CE8"/>
    <w:rsid w:val="713758C3"/>
    <w:rsid w:val="791D695D"/>
    <w:rsid w:val="7D7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paragraph" w:customStyle="1" w:styleId="10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1">
    <w:name w:val="标题 1 字符"/>
    <w:basedOn w:val="7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4">
    <w:name w:val="author"/>
    <w:basedOn w:val="7"/>
    <w:qFormat/>
    <w:uiPriority w:val="0"/>
  </w:style>
  <w:style w:type="character" w:customStyle="1" w:styleId="15">
    <w:name w:val="family-name"/>
    <w:basedOn w:val="7"/>
    <w:qFormat/>
    <w:uiPriority w:val="0"/>
  </w:style>
  <w:style w:type="character" w:customStyle="1" w:styleId="16">
    <w:name w:val="given-name"/>
    <w:basedOn w:val="7"/>
    <w:qFormat/>
    <w:uiPriority w:val="0"/>
  </w:style>
  <w:style w:type="character" w:customStyle="1" w:styleId="17">
    <w:name w:val="result-number"/>
    <w:basedOn w:val="7"/>
    <w:qFormat/>
    <w:uiPriority w:val="0"/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embshighlight"/>
    <w:basedOn w:val="7"/>
    <w:qFormat/>
    <w:uiPriority w:val="0"/>
  </w:style>
  <w:style w:type="character" w:customStyle="1" w:styleId="20">
    <w:name w:val="journal-title"/>
    <w:basedOn w:val="7"/>
    <w:qFormat/>
    <w:uiPriority w:val="0"/>
  </w:style>
  <w:style w:type="character" w:customStyle="1" w:styleId="21">
    <w:name w:val="journal-publication-year"/>
    <w:basedOn w:val="7"/>
    <w:qFormat/>
    <w:uiPriority w:val="0"/>
  </w:style>
  <w:style w:type="character" w:customStyle="1" w:styleId="22">
    <w:name w:val="journal-volume"/>
    <w:basedOn w:val="7"/>
    <w:qFormat/>
    <w:uiPriority w:val="0"/>
  </w:style>
  <w:style w:type="character" w:customStyle="1" w:styleId="23">
    <w:name w:val="journal-issue"/>
    <w:basedOn w:val="7"/>
    <w:qFormat/>
    <w:uiPriority w:val="0"/>
  </w:style>
  <w:style w:type="character" w:customStyle="1" w:styleId="24">
    <w:name w:val="journal-pages"/>
    <w:basedOn w:val="7"/>
    <w:qFormat/>
    <w:uiPriority w:val="0"/>
  </w:style>
  <w:style w:type="character" w:customStyle="1" w:styleId="25">
    <w:name w:val="journal-suppl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679</Words>
  <Characters>9576</Characters>
  <Lines>79</Lines>
  <Paragraphs>22</Paragraphs>
  <TotalTime>25</TotalTime>
  <ScaleCrop>false</ScaleCrop>
  <LinksUpToDate>false</LinksUpToDate>
  <CharactersWithSpaces>1123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9:07:00Z</dcterms:created>
  <dc:creator>378387854@qq.com</dc:creator>
  <cp:lastModifiedBy>宋庆</cp:lastModifiedBy>
  <dcterms:modified xsi:type="dcterms:W3CDTF">2022-01-19T07:20:41Z</dcterms:modified>
  <cp:revision>1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48763175B874D80A024FA6A1C220A69</vt:lpwstr>
  </property>
</Properties>
</file>